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footer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FE2E5F" w:rsidR="00FE2E5F" w:rsidP="596B4A14" w:rsidRDefault="00FE2E5F" w14:paraId="0780CFCD" w14:textId="4CD7A7AB">
      <w:pPr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</w:rPr>
      </w:pPr>
      <w:r w:rsidRPr="5EE44F76" w:rsidR="68E5D299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Supplemental Material S3</w:t>
      </w:r>
      <w:r w:rsidRPr="5EE44F76" w:rsidR="00FE2E5F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</w:rPr>
        <w:t xml:space="preserve"> </w:t>
      </w:r>
      <w:r w:rsidRPr="5EE44F76" w:rsidR="00FE2E5F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</w:rPr>
        <w:t xml:space="preserve">– Quality </w:t>
      </w:r>
      <w:r w:rsidRPr="5EE44F76" w:rsidR="3F59355A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</w:rPr>
        <w:t>a</w:t>
      </w:r>
      <w:r w:rsidRPr="5EE44F76" w:rsidR="00FE2E5F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</w:rPr>
        <w:t xml:space="preserve">ppraisal of all </w:t>
      </w:r>
      <w:r w:rsidRPr="5EE44F76" w:rsidR="7F744F9E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</w:rPr>
        <w:t>i</w:t>
      </w:r>
      <w:r w:rsidRPr="5EE44F76" w:rsidR="00FE2E5F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</w:rPr>
        <w:t xml:space="preserve">ncluded </w:t>
      </w:r>
      <w:r w:rsidRPr="5EE44F76" w:rsidR="65F58167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</w:rPr>
        <w:t>s</w:t>
      </w:r>
      <w:r w:rsidRPr="5EE44F76" w:rsidR="00CD266D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</w:rPr>
        <w:t>tudies</w:t>
      </w:r>
      <w:r w:rsidRPr="5EE44F76" w:rsidR="00FE2E5F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</w:rPr>
        <w:t xml:space="preserve"> </w:t>
      </w:r>
      <w:r w:rsidRPr="5EE44F76" w:rsidR="04E02B8F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</w:rPr>
        <w:t>u</w:t>
      </w:r>
      <w:r w:rsidRPr="5EE44F76" w:rsidR="00FE2E5F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</w:rPr>
        <w:t>sing the Mixed Methods Appraisal Tool</w:t>
      </w:r>
    </w:p>
    <w:tbl>
      <w:tblPr>
        <w:tblStyle w:val="TableGrid"/>
        <w:tblW w:w="5071" w:type="pct"/>
        <w:tblInd w:w="0" w:type="dxa"/>
        <w:tblLook w:val="04A0" w:firstRow="1" w:lastRow="0" w:firstColumn="1" w:lastColumn="0" w:noHBand="0" w:noVBand="1"/>
      </w:tblPr>
      <w:tblGrid>
        <w:gridCol w:w="1667"/>
        <w:gridCol w:w="423"/>
        <w:gridCol w:w="423"/>
        <w:gridCol w:w="423"/>
        <w:gridCol w:w="423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</w:tblGrid>
      <w:tr w:rsidR="006903B7" w:rsidTr="006903B7" w14:paraId="60D5F580" w14:textId="77777777">
        <w:tc>
          <w:tcPr>
            <w:tcW w:w="585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FE2E5F" w:rsidR="006903B7" w:rsidRDefault="006903B7" w14:paraId="3DCCF4D5" w14:textId="7777777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E2E5F">
              <w:rPr>
                <w:rFonts w:cstheme="minorHAns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54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textDirection w:val="btLr"/>
            <w:vAlign w:val="center"/>
            <w:hideMark/>
          </w:tcPr>
          <w:p w:rsidRPr="00FE2E5F" w:rsidR="006903B7" w:rsidRDefault="006903B7" w14:paraId="7AD95BF4" w14:textId="77777777">
            <w:pPr>
              <w:ind w:left="113" w:right="113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E2E5F">
              <w:rPr>
                <w:rFonts w:cstheme="minorHAnsi"/>
                <w:b/>
                <w:bCs/>
                <w:sz w:val="16"/>
                <w:szCs w:val="16"/>
              </w:rPr>
              <w:t>Final Score</w:t>
            </w:r>
          </w:p>
        </w:tc>
        <w:tc>
          <w:tcPr>
            <w:tcW w:w="154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textDirection w:val="btLr"/>
            <w:vAlign w:val="center"/>
            <w:hideMark/>
          </w:tcPr>
          <w:p w:rsidRPr="00FE2E5F" w:rsidR="006903B7" w:rsidRDefault="006903B7" w14:paraId="7FA991E7" w14:textId="77777777">
            <w:pPr>
              <w:ind w:left="113" w:right="113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E2E5F">
              <w:rPr>
                <w:rFonts w:cstheme="minorHAnsi"/>
                <w:b/>
                <w:bCs/>
                <w:sz w:val="16"/>
                <w:szCs w:val="16"/>
              </w:rPr>
              <w:t>Qualitative Score</w:t>
            </w:r>
          </w:p>
        </w:tc>
        <w:tc>
          <w:tcPr>
            <w:tcW w:w="154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textDirection w:val="btLr"/>
            <w:vAlign w:val="center"/>
            <w:hideMark/>
          </w:tcPr>
          <w:p w:rsidRPr="00FE2E5F" w:rsidR="006903B7" w:rsidRDefault="006903B7" w14:paraId="274F4B46" w14:textId="77777777">
            <w:pPr>
              <w:ind w:left="113" w:right="113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E2E5F">
              <w:rPr>
                <w:rFonts w:cstheme="minorHAnsi"/>
                <w:b/>
                <w:bCs/>
                <w:sz w:val="16"/>
                <w:szCs w:val="16"/>
              </w:rPr>
              <w:t>Quantitative Score</w:t>
            </w:r>
          </w:p>
        </w:tc>
        <w:tc>
          <w:tcPr>
            <w:tcW w:w="154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textDirection w:val="btLr"/>
            <w:vAlign w:val="center"/>
            <w:hideMark/>
          </w:tcPr>
          <w:p w:rsidRPr="00FE2E5F" w:rsidR="006903B7" w:rsidRDefault="006903B7" w14:paraId="280775C0" w14:textId="77777777">
            <w:pPr>
              <w:ind w:left="113" w:right="113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E2E5F">
              <w:rPr>
                <w:rFonts w:cstheme="minorHAnsi"/>
                <w:b/>
                <w:bCs/>
                <w:sz w:val="16"/>
                <w:szCs w:val="16"/>
              </w:rPr>
              <w:t>Mixed Methods Score</w:t>
            </w:r>
          </w:p>
        </w:tc>
        <w:tc>
          <w:tcPr>
            <w:tcW w:w="3800" w:type="pct"/>
            <w:gridSpan w:val="2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</w:tcPr>
          <w:p w:rsidRPr="00FE2E5F" w:rsidR="006903B7" w:rsidRDefault="006903B7" w14:paraId="413D1EDE" w14:textId="74F206E3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FE2E5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riteria from the Mixed Methods Appraisal Tool</w:t>
            </w:r>
            <w:r w:rsidRPr="00FE2E5F">
              <w:rPr>
                <w:rFonts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903B7" w:rsidTr="006903B7" w14:paraId="0034AFE8" w14:textId="77777777">
        <w:tc>
          <w:tcPr>
            <w:tcW w:w="585" w:type="pct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FE2E5F" w:rsidR="006903B7" w:rsidRDefault="006903B7" w14:paraId="0B381AF3" w14:textId="7777777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4" w:type="pct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FE2E5F" w:rsidR="006903B7" w:rsidRDefault="006903B7" w14:paraId="026EA1E4" w14:textId="7777777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4" w:type="pct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FE2E5F" w:rsidR="006903B7" w:rsidRDefault="006903B7" w14:paraId="6945517C" w14:textId="7777777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4" w:type="pct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FE2E5F" w:rsidR="006903B7" w:rsidRDefault="006903B7" w14:paraId="235401F4" w14:textId="7777777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4" w:type="pct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FE2E5F" w:rsidR="006903B7" w:rsidRDefault="006903B7" w14:paraId="68DBBA71" w14:textId="7777777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800" w:type="pct"/>
            <w:gridSpan w:val="2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</w:tcPr>
          <w:p w:rsidRPr="00FE2E5F" w:rsidR="006903B7" w:rsidRDefault="006903B7" w14:paraId="508C61DC" w14:textId="6CA445C4">
            <w:pPr>
              <w:rPr>
                <w:rFonts w:cstheme="minorHAnsi"/>
                <w:bCs/>
                <w:color w:val="000000"/>
                <w:sz w:val="20"/>
                <w:szCs w:val="20"/>
                <w:u w:val="single"/>
              </w:rPr>
            </w:pPr>
            <w:r w:rsidRPr="00FE2E5F">
              <w:rPr>
                <w:rFonts w:cstheme="minorHAnsi"/>
                <w:bCs/>
                <w:color w:val="000000"/>
                <w:sz w:val="20"/>
                <w:szCs w:val="20"/>
                <w:u w:val="single"/>
              </w:rPr>
              <w:t>KEY</w:t>
            </w:r>
          </w:p>
          <w:p w:rsidRPr="00FE2E5F" w:rsidR="006903B7" w:rsidRDefault="006903B7" w14:paraId="34930279" w14:textId="65005CC6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E2E5F">
              <w:rPr>
                <w:rFonts w:cstheme="minorHAnsi"/>
                <w:bCs/>
                <w:color w:val="000000"/>
                <w:sz w:val="20"/>
                <w:szCs w:val="20"/>
              </w:rPr>
              <w:t>Individual criteria scores can be either 0 (did not meet criteria) or 1 (met criteria); cells that are shaded in gray indicate that a criterion was not applicable to the study type</w:t>
            </w:r>
            <w:r>
              <w:rPr>
                <w:rFonts w:cstheme="minorHAnsi"/>
                <w:bCs/>
                <w:color w:val="000000"/>
                <w:sz w:val="20"/>
                <w:szCs w:val="20"/>
              </w:rPr>
              <w:t>.</w:t>
            </w:r>
          </w:p>
          <w:p w:rsidRPr="00FE2E5F" w:rsidR="006903B7" w:rsidRDefault="006903B7" w14:paraId="06D2B5BA" w14:textId="77777777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  <w:p w:rsidR="006903B7" w:rsidRDefault="006903B7" w14:paraId="726A7C27" w14:textId="1BCC51AC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E2E5F">
              <w:rPr>
                <w:rFonts w:cstheme="minorHAnsi"/>
                <w:bCs/>
                <w:color w:val="000000"/>
                <w:sz w:val="20"/>
                <w:szCs w:val="20"/>
              </w:rPr>
              <w:t xml:space="preserve">Qualitative and quantitative studies </w:t>
            </w:r>
            <w:r>
              <w:rPr>
                <w:rFonts w:cstheme="minorHAnsi"/>
                <w:bCs/>
                <w:color w:val="000000"/>
                <w:sz w:val="20"/>
                <w:szCs w:val="20"/>
              </w:rPr>
              <w:t>were</w:t>
            </w:r>
            <w:r w:rsidRPr="00FE2E5F">
              <w:rPr>
                <w:rFonts w:cstheme="minorHAnsi"/>
                <w:bCs/>
                <w:color w:val="000000"/>
                <w:sz w:val="20"/>
                <w:szCs w:val="20"/>
              </w:rPr>
              <w:t xml:space="preserve"> assessed using the five-criteria questionnaire. Mixed methods studies </w:t>
            </w:r>
            <w:r>
              <w:rPr>
                <w:rFonts w:cstheme="minorHAnsi"/>
                <w:bCs/>
                <w:color w:val="000000"/>
                <w:sz w:val="20"/>
                <w:szCs w:val="20"/>
              </w:rPr>
              <w:t>were</w:t>
            </w:r>
            <w:r w:rsidRPr="00FE2E5F">
              <w:rPr>
                <w:rFonts w:cstheme="minorHAnsi"/>
                <w:bCs/>
                <w:color w:val="000000"/>
                <w:sz w:val="20"/>
                <w:szCs w:val="20"/>
              </w:rPr>
              <w:t xml:space="preserve"> assessed using the relevant independent questionnaires for qualitative and quantitative work and a five criteria questionnaire for mixed methods; the lowest of the three scores </w:t>
            </w:r>
            <w:r>
              <w:rPr>
                <w:rFonts w:cstheme="minorHAnsi"/>
                <w:bCs/>
                <w:color w:val="000000"/>
                <w:sz w:val="20"/>
                <w:szCs w:val="20"/>
              </w:rPr>
              <w:t>was</w:t>
            </w:r>
            <w:r w:rsidRPr="00FE2E5F">
              <w:rPr>
                <w:rFonts w:cstheme="minorHAnsi"/>
                <w:bCs/>
                <w:color w:val="000000"/>
                <w:sz w:val="20"/>
                <w:szCs w:val="20"/>
              </w:rPr>
              <w:t xml:space="preserve"> used as the quality score. Possible scores are 0–5 across study types (5 is the best).</w:t>
            </w:r>
          </w:p>
          <w:p w:rsidRPr="00FE2E5F" w:rsidR="006903B7" w:rsidRDefault="006903B7" w14:paraId="04CE116D" w14:textId="77777777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  <w:p w:rsidRPr="00FE2E5F" w:rsidR="006903B7" w:rsidRDefault="006903B7" w14:paraId="325EF6F4" w14:textId="5A3C14BB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E2E5F">
              <w:rPr>
                <w:rFonts w:cstheme="minorHAnsi"/>
                <w:bCs/>
                <w:color w:val="000000"/>
                <w:sz w:val="20"/>
                <w:szCs w:val="20"/>
              </w:rPr>
              <w:t>† Indicates that the MMAT was deemed inappropriate for quality appraisal of the article.</w:t>
            </w:r>
          </w:p>
        </w:tc>
      </w:tr>
      <w:tr w:rsidR="006903B7" w:rsidTr="006903B7" w14:paraId="4136EF4D" w14:textId="77777777">
        <w:trPr>
          <w:cantSplit/>
          <w:trHeight w:val="350"/>
        </w:trPr>
        <w:tc>
          <w:tcPr>
            <w:tcW w:w="585" w:type="pct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FE2E5F" w:rsidR="006903B7" w:rsidRDefault="006903B7" w14:paraId="004D12C7" w14:textId="7777777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4" w:type="pct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FE2E5F" w:rsidR="006903B7" w:rsidRDefault="006903B7" w14:paraId="27D61850" w14:textId="7777777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4" w:type="pct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FE2E5F" w:rsidR="006903B7" w:rsidRDefault="006903B7" w14:paraId="5B6F89DE" w14:textId="7777777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4" w:type="pct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FE2E5F" w:rsidR="006903B7" w:rsidRDefault="006903B7" w14:paraId="6108F582" w14:textId="7777777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4" w:type="pct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FE2E5F" w:rsidR="006903B7" w:rsidRDefault="006903B7" w14:paraId="2FBF54F1" w14:textId="7777777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FE2E5F" w:rsidR="006903B7" w:rsidRDefault="006903B7" w14:paraId="5A2A7DC9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1.1</w:t>
            </w:r>
          </w:p>
        </w:tc>
        <w:tc>
          <w:tcPr>
            <w:tcW w:w="1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FE2E5F" w:rsidR="006903B7" w:rsidRDefault="006903B7" w14:paraId="2B2878DD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1.2</w:t>
            </w:r>
          </w:p>
        </w:tc>
        <w:tc>
          <w:tcPr>
            <w:tcW w:w="1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FE2E5F" w:rsidR="006903B7" w:rsidRDefault="006903B7" w14:paraId="4AB17EE4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1.3</w:t>
            </w:r>
          </w:p>
        </w:tc>
        <w:tc>
          <w:tcPr>
            <w:tcW w:w="1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FE2E5F" w:rsidR="006903B7" w:rsidRDefault="006903B7" w14:paraId="165DCB0B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1.4</w:t>
            </w:r>
          </w:p>
        </w:tc>
        <w:tc>
          <w:tcPr>
            <w:tcW w:w="1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FE2E5F" w:rsidR="006903B7" w:rsidRDefault="006903B7" w14:paraId="27433326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1.5</w:t>
            </w:r>
          </w:p>
        </w:tc>
        <w:tc>
          <w:tcPr>
            <w:tcW w:w="1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FE2E5F" w:rsidR="006903B7" w:rsidRDefault="006903B7" w14:paraId="580DFD96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2.1</w:t>
            </w:r>
          </w:p>
        </w:tc>
        <w:tc>
          <w:tcPr>
            <w:tcW w:w="1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FE2E5F" w:rsidR="006903B7" w:rsidRDefault="006903B7" w14:paraId="2BC659F5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2.2</w:t>
            </w:r>
          </w:p>
        </w:tc>
        <w:tc>
          <w:tcPr>
            <w:tcW w:w="1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FE2E5F" w:rsidR="006903B7" w:rsidRDefault="006903B7" w14:paraId="7375C625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2.3</w:t>
            </w:r>
          </w:p>
        </w:tc>
        <w:tc>
          <w:tcPr>
            <w:tcW w:w="1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FE2E5F" w:rsidR="006903B7" w:rsidRDefault="006903B7" w14:paraId="083F77D9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2.4</w:t>
            </w:r>
          </w:p>
        </w:tc>
        <w:tc>
          <w:tcPr>
            <w:tcW w:w="1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</w:tcPr>
          <w:p w:rsidRPr="00FE2E5F" w:rsidR="006903B7" w:rsidRDefault="006903B7" w14:paraId="63B0F5C4" w14:textId="5D26792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2.5</w:t>
            </w:r>
          </w:p>
        </w:tc>
        <w:tc>
          <w:tcPr>
            <w:tcW w:w="1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FE2E5F" w:rsidR="006903B7" w:rsidRDefault="006903B7" w14:paraId="05E583CC" w14:textId="5260B949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3.1</w:t>
            </w:r>
          </w:p>
        </w:tc>
        <w:tc>
          <w:tcPr>
            <w:tcW w:w="1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FE2E5F" w:rsidR="006903B7" w:rsidRDefault="006903B7" w14:paraId="50FDD2EB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3.2</w:t>
            </w:r>
          </w:p>
        </w:tc>
        <w:tc>
          <w:tcPr>
            <w:tcW w:w="1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FE2E5F" w:rsidR="006903B7" w:rsidRDefault="006903B7" w14:paraId="349168D9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3.3</w:t>
            </w:r>
          </w:p>
        </w:tc>
        <w:tc>
          <w:tcPr>
            <w:tcW w:w="1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FE2E5F" w:rsidR="006903B7" w:rsidRDefault="006903B7" w14:paraId="497020C0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3.4</w:t>
            </w:r>
          </w:p>
        </w:tc>
        <w:tc>
          <w:tcPr>
            <w:tcW w:w="1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FE2E5F" w:rsidR="006903B7" w:rsidRDefault="006903B7" w14:paraId="6DA5505F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3.5</w:t>
            </w:r>
          </w:p>
        </w:tc>
        <w:tc>
          <w:tcPr>
            <w:tcW w:w="1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FE2E5F" w:rsidR="006903B7" w:rsidRDefault="006903B7" w14:paraId="7A09388E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4.1</w:t>
            </w:r>
          </w:p>
        </w:tc>
        <w:tc>
          <w:tcPr>
            <w:tcW w:w="1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FE2E5F" w:rsidR="006903B7" w:rsidRDefault="006903B7" w14:paraId="4ECB9D17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4.2</w:t>
            </w:r>
          </w:p>
        </w:tc>
        <w:tc>
          <w:tcPr>
            <w:tcW w:w="1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FE2E5F" w:rsidR="006903B7" w:rsidRDefault="006903B7" w14:paraId="74565EC8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4.3</w:t>
            </w:r>
          </w:p>
        </w:tc>
        <w:tc>
          <w:tcPr>
            <w:tcW w:w="1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FE2E5F" w:rsidR="006903B7" w:rsidRDefault="006903B7" w14:paraId="307F2049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4.4</w:t>
            </w:r>
          </w:p>
        </w:tc>
        <w:tc>
          <w:tcPr>
            <w:tcW w:w="1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FE2E5F" w:rsidR="006903B7" w:rsidRDefault="006903B7" w14:paraId="18064D4A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4.5</w:t>
            </w:r>
          </w:p>
        </w:tc>
        <w:tc>
          <w:tcPr>
            <w:tcW w:w="1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FE2E5F" w:rsidR="006903B7" w:rsidRDefault="006903B7" w14:paraId="44CFCF46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5.1</w:t>
            </w:r>
          </w:p>
        </w:tc>
        <w:tc>
          <w:tcPr>
            <w:tcW w:w="1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FE2E5F" w:rsidR="006903B7" w:rsidRDefault="006903B7" w14:paraId="734F7D87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5.2</w:t>
            </w:r>
          </w:p>
        </w:tc>
        <w:tc>
          <w:tcPr>
            <w:tcW w:w="1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FE2E5F" w:rsidR="006903B7" w:rsidRDefault="006903B7" w14:paraId="4B8FA0B9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5.3</w:t>
            </w:r>
          </w:p>
        </w:tc>
        <w:tc>
          <w:tcPr>
            <w:tcW w:w="1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FE2E5F" w:rsidR="006903B7" w:rsidRDefault="006903B7" w14:paraId="6015BCA3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5.4</w:t>
            </w:r>
          </w:p>
        </w:tc>
        <w:tc>
          <w:tcPr>
            <w:tcW w:w="22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1DBDD"/>
            <w:vAlign w:val="center"/>
            <w:hideMark/>
          </w:tcPr>
          <w:p w:rsidRPr="00FE2E5F" w:rsidR="006903B7" w:rsidRDefault="006903B7" w14:paraId="3CF2947A" w14:textId="7777777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5.5</w:t>
            </w:r>
          </w:p>
        </w:tc>
      </w:tr>
      <w:tr w:rsidRPr="006903B7" w:rsidR="006903B7" w:rsidTr="000545F4" w14:paraId="1D3DB72D" w14:textId="77777777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5A0A4CE1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Adebayo 2021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58343272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5803008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1BF7CF9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A2A1CA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C9ABF84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7B1EAF1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F8EFE0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BB47AF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5DED59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0B5A733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3DC2E17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0E0E4AD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EB17CC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A0D3736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580BE6C3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5BA0A001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3C27260C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44EB727A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17937D2D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035EC6F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FBC23EE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FBB57D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125F960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8DC8DC0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036C93B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0D2B08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DCB86FE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406B32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0141386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:rsidRPr="006903B7" w:rsidR="006903B7" w:rsidTr="000545F4" w14:paraId="4C3F2B28" w14:textId="77777777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63A8F55D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Agarwala 2022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63D9EB37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A21958A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572B2F0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C4778EF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CF710D6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D4DBB6F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A1C550F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BF80215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474AD1B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B21B79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78D8422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B12E97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F9431C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346A9B1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8E88B3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C31CBB9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D6143A9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76D80D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EF5694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47D50EE7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53A997A6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2C2B8C14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1DA9ADC4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117BEB28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9F924C9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6052942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F0C9494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0ACD62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1A118BE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:rsidRPr="006903B7" w:rsidR="006903B7" w:rsidTr="000545F4" w14:paraId="38B979AF" w14:textId="77777777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2E677A5E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Aluri 2022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52CE4402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E13F517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EAE5090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055A304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05BB049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886C693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57CB804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CAC3749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5D1D073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4D3698F4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4296A5ED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28685469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457AF56B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1925E955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E752517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F1CBA92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C2E5D5D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9C088F6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A53067B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E2C709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9E8AE92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E7DDCB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D897C34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E6E85F1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1157174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EAE2F34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B55C359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433DE8F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4EDFAC1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:rsidRPr="006903B7" w:rsidR="006903B7" w:rsidTr="000545F4" w14:paraId="295D8434" w14:textId="77777777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3E7DF18F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Antwi-Agyei 2017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00A8E3A1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" w:type="pct"/>
            <w:noWrap/>
            <w:vAlign w:val="center"/>
            <w:hideMark/>
          </w:tcPr>
          <w:p w:rsidRPr="006903B7" w:rsidR="006903B7" w:rsidP="006903B7" w:rsidRDefault="006903B7" w14:paraId="6A314172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" w:type="pct"/>
            <w:noWrap/>
            <w:vAlign w:val="center"/>
            <w:hideMark/>
          </w:tcPr>
          <w:p w:rsidRPr="006903B7" w:rsidR="006903B7" w:rsidP="006903B7" w:rsidRDefault="006903B7" w14:paraId="7EA8A7D3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" w:type="pct"/>
            <w:noWrap/>
            <w:vAlign w:val="center"/>
            <w:hideMark/>
          </w:tcPr>
          <w:p w:rsidRPr="006903B7" w:rsidR="006903B7" w:rsidP="006903B7" w:rsidRDefault="006903B7" w14:paraId="273B4729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2825ACF6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486934A1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0714E779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4800BE69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5F95977C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8E16BFB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AF8404B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0C75B5B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B08914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2BABEE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13AFABE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EB1F56F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C2175D2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AB1D29B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2E94B91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3B04C98D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41B4F1D3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55AE100E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11AAD237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614F3563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36BFF3A7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7CF31B97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15766C77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7B2BC766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noWrap/>
            <w:vAlign w:val="center"/>
            <w:hideMark/>
          </w:tcPr>
          <w:p w:rsidRPr="006903B7" w:rsidR="006903B7" w:rsidP="006903B7" w:rsidRDefault="006903B7" w14:paraId="598DA0C5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</w:tr>
      <w:tr w:rsidRPr="006903B7" w:rsidR="006903B7" w:rsidTr="000545F4" w14:paraId="3C5F4500" w14:textId="77777777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03A5822E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Bajracharya 2003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7F7FD687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656059B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D220239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CBC024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3B1034B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8D7F417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FBBF7C3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91CD2C5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1CED516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6D1A134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3223D87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39F44A1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0188D22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8EB377B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2BC3343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907796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EC9BCCF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C5D4137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09BCA07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13A22984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4F1F5E8E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017B50DF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72DA21F9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355638AE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7C94DE4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0BE0623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4FE2C2D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5F1B4C9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4B12EDB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:rsidRPr="006903B7" w:rsidR="006903B7" w:rsidTr="000545F4" w14:paraId="309ED7E0" w14:textId="77777777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0545F4" w14:paraId="2DE6E8BE" w14:textId="46FAD070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0545F4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Briceño 2017</w:t>
            </w:r>
            <w:r w:rsidRPr="006903B7" w:rsid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0E7B8F67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53915BF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A04041F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71EFAE5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A8BF0AB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59CA2EB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522E033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5FFBB4D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EC14A5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384DF5D9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21DD648B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4566F2C0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197B89D1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3362D724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1E44D1A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E6ED42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CCDEA2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29CE263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7A5D259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F8366C3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F0A3D27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6D8D3D0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742B9D1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5DF45F1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18AFF2D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C6C25E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BF716D7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133FCC4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274A9B1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:rsidRPr="006903B7" w:rsidR="006903B7" w:rsidTr="000545F4" w14:paraId="5D03C7BD" w14:textId="77777777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58CC676B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Cameron 2013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34A852CE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87D87FF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2D70F56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F743DF1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9792F60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91B5422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8778986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CE3A62F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46B1E03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6C6B10C2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626EE11B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52BEA1BF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76500D87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7823D885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236567D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9A0A9BD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39C9792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96F82B3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5F5CB84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18D7387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A95BD16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D83D3ED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5660A41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6A453D3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930BB5D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D90C655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615AC21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8795490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1AE0BB5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:rsidRPr="006903B7" w:rsidR="006903B7" w:rsidTr="000545F4" w14:paraId="30FF6F2B" w14:textId="77777777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75128535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Chard 2018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628D4381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0639270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6F5C613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DBCBC9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C9CBA96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3AEE78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7F51A7B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105C4D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55E2682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07F80300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5097CC33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6A819904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08D81C27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65BCB4A5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36B0BCA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CB002CD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76831B6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347F8A5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B1AB081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9F2012F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4242404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986934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ACD054D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6513424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44A0266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64ADB2B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0C6F1D6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B388A30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31A3F69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:rsidRPr="006903B7" w:rsidR="006903B7" w:rsidTr="000545F4" w14:paraId="35AADDB9" w14:textId="77777777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52589E29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Chase 2012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2CB8670F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9566DF6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3C5431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1ABC990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660449F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635612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8DCFA65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07EDDBF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E0D8ED4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092D1577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219D28EC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2537A7C9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632C9522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40622A02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0F2590F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C4F4F1E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99B145B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D68B475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4DFDEB3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B6F259B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202AE6F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BEAAD5E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509CF35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45EF8D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A7D7971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AA8D15F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97503F2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9256456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A86EFD0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:rsidRPr="006903B7" w:rsidR="006903B7" w:rsidTr="000545F4" w14:paraId="2A9CBB92" w14:textId="77777777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7708CFE8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Christian 2020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281CDEFC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6A32C01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CDC26F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4D07EDE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D9FE516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A24600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0858B25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E37DBA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FF2DEB4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3565FFB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3ACE9B0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B8DE60B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DBF1D6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7D88196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47F05107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696144FE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53A0C11A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591CF3D0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46C24595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5F448DC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79BF0B2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46DAF2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EE59136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8008BDF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802E03F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161C2DB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E7D09AD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DE8FB93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E082C6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:rsidRPr="006903B7" w:rsidR="006903B7" w:rsidTr="000545F4" w14:paraId="1E502274" w14:textId="77777777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59D49A71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Ferguson 2022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4C35C90D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" w:type="pct"/>
            <w:noWrap/>
            <w:vAlign w:val="center"/>
            <w:hideMark/>
          </w:tcPr>
          <w:p w:rsidRPr="006903B7" w:rsidR="006903B7" w:rsidP="006903B7" w:rsidRDefault="006903B7" w14:paraId="466ED60F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" w:type="pct"/>
            <w:noWrap/>
            <w:vAlign w:val="center"/>
            <w:hideMark/>
          </w:tcPr>
          <w:p w:rsidRPr="006903B7" w:rsidR="006903B7" w:rsidP="006903B7" w:rsidRDefault="006903B7" w14:paraId="2516CB3A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" w:type="pct"/>
            <w:noWrap/>
            <w:vAlign w:val="center"/>
            <w:hideMark/>
          </w:tcPr>
          <w:p w:rsidRPr="006903B7" w:rsidR="006903B7" w:rsidP="006903B7" w:rsidRDefault="006903B7" w14:paraId="767F3860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09A29F95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3ED0CF67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6BB165B4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0F978894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435F55AE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B66CBBA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1A27E67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1D81B79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AA2B3B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ED56D9E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CDB13B9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B908B6F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341D207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F2332EE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465ACE1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1BA5F41B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48926468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3322D741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5AA89A8D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113DE712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0ED65AD5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5067672F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29EE4CB1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3600FB3E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noWrap/>
            <w:vAlign w:val="center"/>
            <w:hideMark/>
          </w:tcPr>
          <w:p w:rsidRPr="006903B7" w:rsidR="006903B7" w:rsidP="006903B7" w:rsidRDefault="006903B7" w14:paraId="5EB3444D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</w:tr>
      <w:tr w:rsidRPr="006903B7" w:rsidR="006903B7" w:rsidTr="000545F4" w14:paraId="44F2A008" w14:textId="77777777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034685E0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Galiani</w:t>
            </w:r>
            <w:proofErr w:type="spellEnd"/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 xml:space="preserve"> 2012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438A8BA9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51CAF75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883FCE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A8A5594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801EDE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D116AC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03AFBD0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1DB1D05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DF54D70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46A8BD3F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5270E198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4F8B578A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2FAA2260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2CF57D2A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0CF8840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4AAF0D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CE65007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A991A46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E91C17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8B83B30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EC3806B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D227CDD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F1CE4A7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27CC79E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802B012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A297ACD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45909A1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6D32269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CDBBD1B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:rsidRPr="006903B7" w:rsidR="006903B7" w:rsidTr="000545F4" w14:paraId="75AAACF1" w14:textId="77777777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2AF22A0D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Graves 2011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2743F1B7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49CCDC6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E8F0C0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0CD665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2DC3D33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6249156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3E878D9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870BFD4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87BD4D2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71A06DF4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32A71889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4F651304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739752B9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0F4D6DFC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88109E1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964D274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BEAA48D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3B78B2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362B136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C352E1F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F373C5F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513CB92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3758FAF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015F8EE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5FB7976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B6F63C9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B53C72D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80CC2D1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C9AB1FB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:rsidRPr="006903B7" w:rsidR="006903B7" w:rsidTr="000545F4" w14:paraId="548716D3" w14:textId="77777777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2FB993AF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Hasan 2016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7D637D68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CCF0101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C6677E0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211B79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CBD3FA6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33F9FB0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ADE21B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6C05035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AD1DC3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FFA1773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8627F14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5B1F61D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73B73D4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ED755D2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06042FE9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69AEB038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6DAB457C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5E958A86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29F026D9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D0F2972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9B5F9B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539D2B2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654E21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1733825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C3DB38B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61D95A4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8028C9E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4D973A6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5367082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:rsidRPr="006903B7" w:rsidR="006903B7" w:rsidTr="000545F4" w14:paraId="63F6A142" w14:textId="77777777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5D837032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Hernandez 2011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16741C50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F6EDCFC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B20AB07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F4E1293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12B3B83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296ED94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3250A33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F0532A7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574E844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0FF4A01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CC6BEE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F96D379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83BB933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63CB71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4249A85B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1ECC7637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24DFD694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3A37A0E4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03241C5B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B607427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E54AC46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161DB6F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22C21A4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2137536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F8449E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114AA25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0D01BE5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ACADA7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32CAD07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:rsidRPr="006903B7" w:rsidR="006903B7" w:rsidTr="000545F4" w14:paraId="36915590" w14:textId="77777777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07955845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Karon 2017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0767F9C8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AE60F4D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6E5C5CE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7E23897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CA1E102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941CFA3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CC765C0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8973FCE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D779F7E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12EA6ED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5C69935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EF04830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30E53A5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7ABC4A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53A4CB42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74167578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1CA57C46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139D50B1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152D3FD0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3F5DA2B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9BF61A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E127986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5CCB715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998A3AE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FCC1835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3C9ACD4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AF8195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AF197D2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15A0C29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:rsidRPr="006903B7" w:rsidR="006903B7" w:rsidTr="000545F4" w14:paraId="379CAC50" w14:textId="77777777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008C58E5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Kavoo</w:t>
            </w:r>
            <w:proofErr w:type="spellEnd"/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 xml:space="preserve"> 2016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233B0C08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B494349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4A70539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68038A9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00A582B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7E51E43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BC6A7C1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F1E5172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92758B2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582716E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8465323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CF05F2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C8005AE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666D73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25B9EF1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FED595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F895DF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3E75E4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E19439B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1A435B6A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2516BDA3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7475DEAB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68EC38C2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494A6762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66CEC93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BBC924D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C457813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01C6484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C490049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:rsidRPr="006903B7" w:rsidR="006903B7" w:rsidTr="000545F4" w14:paraId="51B4B567" w14:textId="77777777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108B50F5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Koehn 2020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4BAD7CF4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99F6E16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44F2CD7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C780EB1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4D88D4B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2B14CC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6DBB35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57C78F6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339331D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46A866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5B3C17E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C12CA9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7F348E5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B402F96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186E88C1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6380FFF2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66E7CAB7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6558CC95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1AAD64DF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9037257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4463757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4C5E63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71E7FA2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813632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ACFF8A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78319ED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B866B3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ECC202E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7FB6094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:rsidRPr="006903B7" w:rsidR="006903B7" w:rsidTr="000545F4" w14:paraId="70F6AB53" w14:textId="77777777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1CA00DA2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lastRenderedPageBreak/>
              <w:t>Lazaro 2019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4337B1D4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" w:type="pct"/>
            <w:noWrap/>
            <w:vAlign w:val="center"/>
            <w:hideMark/>
          </w:tcPr>
          <w:p w:rsidRPr="006903B7" w:rsidR="006903B7" w:rsidP="006903B7" w:rsidRDefault="006903B7" w14:paraId="4AADF1C6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" w:type="pct"/>
            <w:noWrap/>
            <w:vAlign w:val="center"/>
            <w:hideMark/>
          </w:tcPr>
          <w:p w:rsidRPr="006903B7" w:rsidR="006903B7" w:rsidP="006903B7" w:rsidRDefault="006903B7" w14:paraId="0E211804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" w:type="pct"/>
            <w:noWrap/>
            <w:vAlign w:val="center"/>
            <w:hideMark/>
          </w:tcPr>
          <w:p w:rsidRPr="006903B7" w:rsidR="006903B7" w:rsidP="006903B7" w:rsidRDefault="006903B7" w14:paraId="26A31830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59E3AEE5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0EB96FA5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7AFCC85B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4E9F4CD5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5053784C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D3ACB2F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391A02B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4BA6025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D075311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D0A950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A043649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EA37B52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0BEA260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C680F73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F2568B2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392E5E2A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42DF4182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09E0E050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130A0680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02A82123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070BFDE1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72176320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0642B0EA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4789B3BC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noWrap/>
            <w:vAlign w:val="center"/>
            <w:hideMark/>
          </w:tcPr>
          <w:p w:rsidRPr="006903B7" w:rsidR="006903B7" w:rsidP="006903B7" w:rsidRDefault="006903B7" w14:paraId="08C10C04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</w:t>
            </w:r>
          </w:p>
        </w:tc>
      </w:tr>
      <w:tr w:rsidRPr="006903B7" w:rsidR="006903B7" w:rsidTr="000545F4" w14:paraId="57F403F6" w14:textId="77777777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42177FFF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Locks 2019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1A962265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CB23E7B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D13BA9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8EA1EC0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8AA9B2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40F9E4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6380C1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F34C9B0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72A3E07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A9A6B41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1119F37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C15CB75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B2B3679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3D59A2B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44885822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3DA9FB80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3D222D99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633C2716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15B47566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7088DF1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E3A1FC2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6E11AB7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4CA8BAB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95CC089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653486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40E2C5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EC85FB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80D0CAE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7AC4C32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:rsidRPr="006903B7" w:rsidR="006903B7" w:rsidTr="000545F4" w14:paraId="303F9F82" w14:textId="77777777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4748E07D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Mugambi 2013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51D8F95F" w14:textId="41F01A18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0</w:t>
            </w:r>
            <w:r w:rsidRPr="00FE2E5F" w:rsidR="000545F4">
              <w:rPr>
                <w:rFonts w:cstheme="minorHAnsi"/>
                <w:bCs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BE382D0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21E1C1D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8294101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1AF8D3D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6CA611B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CFC4411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4CC1260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3E9AA51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637BD2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360E8FF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7D75854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B645241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2B442E2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876A593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ABAF18F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0D1F036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0F92BC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212056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8662784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206F0C3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F4F1B6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8DBA2A6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CFBB5C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F79C70B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DD5E7D4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22BB385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192A067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12053E7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:rsidRPr="006903B7" w:rsidR="006903B7" w:rsidTr="000545F4" w14:paraId="48F81717" w14:textId="77777777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13D708DC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Mwakitalima</w:t>
            </w:r>
            <w:proofErr w:type="spellEnd"/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 xml:space="preserve"> 2018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3B7B901A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E54076C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8AD62C5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EB303A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4A0AAB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2C2D28D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7144690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FE3C5E5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02BDC3F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DAD590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E3DD403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4FB48D6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7261A1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BC4218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2E47EA5A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17F64727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5E146F72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51043ECE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2AEA4F3C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9EE87EF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EE1E58B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B2FD9F1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5C8C13B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1A99D46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30339AE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DC8AB5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66219D2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C8578B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775B046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:rsidRPr="006903B7" w:rsidR="006903B7" w:rsidTr="000545F4" w14:paraId="706D0A09" w14:textId="77777777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709AA6E4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Newton-Lewis 2021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78017B5A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" w:type="pct"/>
            <w:noWrap/>
            <w:vAlign w:val="center"/>
            <w:hideMark/>
          </w:tcPr>
          <w:p w:rsidRPr="006903B7" w:rsidR="006903B7" w:rsidP="006903B7" w:rsidRDefault="006903B7" w14:paraId="6BE615B7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" w:type="pct"/>
            <w:noWrap/>
            <w:vAlign w:val="center"/>
            <w:hideMark/>
          </w:tcPr>
          <w:p w:rsidRPr="006903B7" w:rsidR="006903B7" w:rsidP="006903B7" w:rsidRDefault="006903B7" w14:paraId="74DC0E94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" w:type="pct"/>
            <w:noWrap/>
            <w:vAlign w:val="center"/>
            <w:hideMark/>
          </w:tcPr>
          <w:p w:rsidRPr="006903B7" w:rsidR="006903B7" w:rsidP="006903B7" w:rsidRDefault="006903B7" w14:paraId="392842C5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589654E9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1A444437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47F9B617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51CB6E77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0459AA78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EED6BE5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5513A22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83013A0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76DC2E7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8DB19B2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8758C3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0910FE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81C807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87923D4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A606A9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0FE6C069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2270388A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4635C90B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186E8CB5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6418A9D5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2138456B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06CBE913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57B93127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769F884C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noWrap/>
            <w:vAlign w:val="center"/>
            <w:hideMark/>
          </w:tcPr>
          <w:p w:rsidRPr="006903B7" w:rsidR="006903B7" w:rsidP="006903B7" w:rsidRDefault="006903B7" w14:paraId="613CB15C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</w:tr>
      <w:tr w:rsidRPr="006903B7" w:rsidR="006903B7" w:rsidTr="000545F4" w14:paraId="325098C7" w14:textId="77777777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2226DF87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Odone 2021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4859F304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DCCCA67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47DA51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3341F42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19FD2A9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B617342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48FB152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7928AD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BE5B4E5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6599E04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70FDDB6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6B97C4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4E1EF63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AA96DE6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0E9EE9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972EF1F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94C510E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FCE4E6E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8A3A6ED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6947D18C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033EE6F1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1F2E616D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515C5D14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5F6BA7DF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0140D86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C579CA7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8219DBE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CAD4B2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F28FBCD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:rsidRPr="006903B7" w:rsidR="006903B7" w:rsidTr="000545F4" w14:paraId="31E82A55" w14:textId="77777777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5901D1B3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Quattrochi 2021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35D69DD7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5720478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2222E63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45A47AE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67CD580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E1760A6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1E38F4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1FC81DE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F0EEAC7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3A51B8EC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6C300D66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0A7EEFD4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42C34F8A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59CF2B76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BC32EE5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9EB1004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9D210A5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AD53D5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19F23A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1285AFE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437B67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860A8AF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F34222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E0F378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8D28F43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0CEC6E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7B20D73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4BAB3B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98D6F00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:rsidRPr="006903B7" w:rsidR="006903B7" w:rsidTr="000545F4" w14:paraId="27AED6A7" w14:textId="77777777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32ACBA1C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Russpatrick</w:t>
            </w:r>
            <w:proofErr w:type="spellEnd"/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 xml:space="preserve"> 2017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276CA159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D769503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93F3C5E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9FB9AAF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469F412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FC5131E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67B4D6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3559FB1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6DC2E61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7EC1A5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7BBC3BE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95109B7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4EEAC70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35A214D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3BC4DEF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A067DD4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615E3BD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0CEAC92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3BF0787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22907926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1B846124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408F51FF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55497066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7D69E998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33365AD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5D0889F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C160F61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558F15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02FDFF0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:rsidRPr="006903B7" w:rsidR="006903B7" w:rsidTr="000545F4" w14:paraId="18AC9DDB" w14:textId="77777777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796D7DAF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Sanders 2021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787BAB8A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B70CED6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1BBAB66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7AB6915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5EB1C61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7AC6F3B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D341AE7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2F8DC1F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02160AF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B870817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64E577D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67F1714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4A50460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9A5B3D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44F1E8B8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0F79C6F8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4DD2CFB1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2B768A99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7DAFEC7D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110809A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1228443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438E2E5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5653BE5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7B7655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1B8317E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24F9C05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3213F5E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D889A91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C9E86F7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:rsidRPr="006903B7" w:rsidR="006903B7" w:rsidTr="000545F4" w14:paraId="193E6B66" w14:textId="77777777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3130923B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Schlegelmilch 2016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2F66B9B3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2EEE0D2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1339521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2ECFFB5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91AB22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0321FA5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DF4D8BB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52B44F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8019911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059D2C7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0F7FF92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51477B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D4205C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8E513D0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4735EEF3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7B1CB8B0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17E64508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77F2F894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3F373A34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4C0C138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1C16380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312FD64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A8FC1A3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8048207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FFD0B07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99CE622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33570FB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43C23B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233688B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:rsidRPr="006903B7" w:rsidR="006903B7" w:rsidTr="000545F4" w14:paraId="2BC24E69" w14:textId="77777777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0AAAE5CD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Waterkeyn</w:t>
            </w:r>
            <w:proofErr w:type="spellEnd"/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 xml:space="preserve"> 2005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593E905C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" w:type="pct"/>
            <w:noWrap/>
            <w:vAlign w:val="center"/>
            <w:hideMark/>
          </w:tcPr>
          <w:p w:rsidRPr="006903B7" w:rsidR="006903B7" w:rsidP="006903B7" w:rsidRDefault="006903B7" w14:paraId="5034FDAD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" w:type="pct"/>
            <w:noWrap/>
            <w:vAlign w:val="center"/>
            <w:hideMark/>
          </w:tcPr>
          <w:p w:rsidRPr="006903B7" w:rsidR="006903B7" w:rsidP="006903B7" w:rsidRDefault="006903B7" w14:paraId="1BF4B10A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" w:type="pct"/>
            <w:noWrap/>
            <w:vAlign w:val="center"/>
            <w:hideMark/>
          </w:tcPr>
          <w:p w:rsidRPr="006903B7" w:rsidR="006903B7" w:rsidP="006903B7" w:rsidRDefault="006903B7" w14:paraId="15388249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33EAE018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54A3CDB0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2B16B207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20B88F43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635CB336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6540F75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1E1EA7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2ECFE3F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8E28C01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621E964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E0371DF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5348254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A78B65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3F82209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13EABD5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2C52C7E6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7ECB7AE6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5F36BA2C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5191041F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435806CF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2309FC1B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51196788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56A5B06F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2D6E7EF9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noWrap/>
            <w:vAlign w:val="center"/>
            <w:hideMark/>
          </w:tcPr>
          <w:p w:rsidRPr="006903B7" w:rsidR="006903B7" w:rsidP="006903B7" w:rsidRDefault="006903B7" w14:paraId="0309D879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</w:tr>
      <w:tr w:rsidRPr="006903B7" w:rsidR="006903B7" w:rsidTr="000545F4" w14:paraId="4FC30D20" w14:textId="77777777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5846CB51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Yeboah-Antwi 2019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2EF2C39C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24701B4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9191B8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342BCCE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3251D060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7B3CCC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7C45107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16545BE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5317FD1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70116B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FD1679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F80B28B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74E8DC3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BA130B4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21D65271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36258601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58929CBE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0B9410B3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4A51572D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D8A435F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C476E2D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B5A85F2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AD16755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E762096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4CD0C50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95E093E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795617F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8CA1409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B6F8161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:rsidRPr="006903B7" w:rsidR="006903B7" w:rsidTr="000545F4" w14:paraId="7F21C761" w14:textId="77777777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08DB68E2" w14:textId="77777777">
            <w:pPr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Yen 2021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:rsidRPr="006903B7" w:rsidR="006903B7" w:rsidP="006903B7" w:rsidRDefault="006903B7" w14:paraId="64535AED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CD4121B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EC7981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A233F37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53D0109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705DB139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564DAAE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9263289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96D65C4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4E612A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9667393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A6C9F40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42633B8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189AC8AD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5115C7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615A70A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7B5E1A2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679DC3C3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A6C0DB9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0E572BAE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413371E6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6DA56D87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7E67C03C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:rsidRPr="006903B7" w:rsidR="006903B7" w:rsidP="006903B7" w:rsidRDefault="006903B7" w14:paraId="6D46C916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4F9D449B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F5DD2A3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2D66995F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5416A967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:rsidRPr="006903B7" w:rsidR="006903B7" w:rsidP="006903B7" w:rsidRDefault="006903B7" w14:paraId="046DB0BC" w14:textId="7777777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</w:tbl>
    <w:p w:rsidRPr="00FE2E5F" w:rsidR="00FE2E5F" w:rsidP="00FE2E5F" w:rsidRDefault="00FE2E5F" w14:paraId="3D7F1B15" w14:textId="7FFCBDF9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  <w:vertAlign w:val="superscript"/>
        </w:rPr>
        <w:t>1</w:t>
      </w:r>
      <w:r w:rsidRPr="00FE2E5F">
        <w:rPr>
          <w:sz w:val="20"/>
          <w:szCs w:val="20"/>
        </w:rPr>
        <w:t xml:space="preserve">Hong, Q.N., </w:t>
      </w:r>
      <w:proofErr w:type="spellStart"/>
      <w:r w:rsidRPr="00FE2E5F">
        <w:rPr>
          <w:sz w:val="20"/>
          <w:szCs w:val="20"/>
        </w:rPr>
        <w:t>Pluye</w:t>
      </w:r>
      <w:proofErr w:type="spellEnd"/>
      <w:r w:rsidRPr="00FE2E5F">
        <w:rPr>
          <w:sz w:val="20"/>
          <w:szCs w:val="20"/>
        </w:rPr>
        <w:t>, P., et al. Mixed Methods Appraisal Tool (MMAT) Version 2018 User Guide. McGill Department of Family Medicine. 2018.</w:t>
      </w:r>
    </w:p>
    <w:p w:rsidRPr="00FE2E5F" w:rsidR="00FE2E5F" w:rsidP="00FE2E5F" w:rsidRDefault="00FE2E5F" w14:paraId="07242B05" w14:textId="77777777">
      <w:pPr>
        <w:spacing w:after="0" w:line="240" w:lineRule="auto"/>
        <w:rPr>
          <w:sz w:val="20"/>
          <w:szCs w:val="20"/>
        </w:rPr>
      </w:pPr>
    </w:p>
    <w:p w:rsidRPr="00FE2E5F" w:rsidR="00FE2E5F" w:rsidP="00FE2E5F" w:rsidRDefault="00FE2E5F" w14:paraId="503EB956" w14:textId="7068FFA4">
      <w:pPr>
        <w:spacing w:after="0" w:line="240" w:lineRule="auto"/>
        <w:rPr>
          <w:b/>
          <w:bCs/>
          <w:sz w:val="20"/>
          <w:szCs w:val="20"/>
        </w:rPr>
      </w:pPr>
      <w:r w:rsidRPr="00FE2E5F">
        <w:rPr>
          <w:b/>
          <w:bCs/>
          <w:sz w:val="20"/>
          <w:szCs w:val="20"/>
        </w:rPr>
        <w:t>Criteria from the MMAT:</w:t>
      </w:r>
    </w:p>
    <w:p w:rsidRPr="00FE2E5F" w:rsidR="00FE2E5F" w:rsidP="00FE2E5F" w:rsidRDefault="00FE2E5F" w14:paraId="115907BD" w14:textId="36268D05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1.1 Is the qualitative approach appropriate to answer the research question?</w:t>
      </w:r>
    </w:p>
    <w:p w:rsidRPr="00FE2E5F" w:rsidR="00FE2E5F" w:rsidP="00FE2E5F" w:rsidRDefault="00FE2E5F" w14:paraId="1F8A9BEE" w14:textId="7FE0E145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1.2 Are the qualitative data collection methods adequate to address the research question?</w:t>
      </w:r>
    </w:p>
    <w:p w:rsidRPr="00FE2E5F" w:rsidR="00FE2E5F" w:rsidP="00FE2E5F" w:rsidRDefault="00FE2E5F" w14:paraId="238CAAC4" w14:textId="7F8D2377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1.3 Are the findings adequately derived from the data?</w:t>
      </w:r>
    </w:p>
    <w:p w:rsidRPr="00FE2E5F" w:rsidR="00FE2E5F" w:rsidP="00FE2E5F" w:rsidRDefault="00FE2E5F" w14:paraId="667FE89C" w14:textId="6C588F9C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1.4 Is the interpretation of results sufficiently substantiated by data?</w:t>
      </w:r>
    </w:p>
    <w:p w:rsidRPr="00FE2E5F" w:rsidR="00FE2E5F" w:rsidP="00FE2E5F" w:rsidRDefault="00FE2E5F" w14:paraId="540B867B" w14:textId="212BDF66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 xml:space="preserve">1.5 Is </w:t>
      </w:r>
      <w:proofErr w:type="gramStart"/>
      <w:r w:rsidRPr="00FE2E5F">
        <w:rPr>
          <w:sz w:val="20"/>
          <w:szCs w:val="20"/>
        </w:rPr>
        <w:t>there</w:t>
      </w:r>
      <w:proofErr w:type="gramEnd"/>
      <w:r w:rsidRPr="00FE2E5F">
        <w:rPr>
          <w:sz w:val="20"/>
          <w:szCs w:val="20"/>
        </w:rPr>
        <w:t xml:space="preserve"> coherence between qualitative data sources, collection, analysis and interpretation?</w:t>
      </w:r>
    </w:p>
    <w:p w:rsidRPr="00FE2E5F" w:rsidR="00FE2E5F" w:rsidP="00FE2E5F" w:rsidRDefault="00FE2E5F" w14:paraId="59330668" w14:textId="77777777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2.1 Is randomization appropriately performed?</w:t>
      </w:r>
    </w:p>
    <w:p w:rsidRPr="00FE2E5F" w:rsidR="00FE2E5F" w:rsidP="00FE2E5F" w:rsidRDefault="00FE2E5F" w14:paraId="1589A8F0" w14:textId="77777777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2.2 Are the groups comparable at baseline?</w:t>
      </w:r>
    </w:p>
    <w:p w:rsidRPr="00FE2E5F" w:rsidR="00FE2E5F" w:rsidP="00FE2E5F" w:rsidRDefault="00FE2E5F" w14:paraId="5D22BAE7" w14:textId="77777777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 xml:space="preserve">2.3 Are </w:t>
      </w:r>
      <w:proofErr w:type="gramStart"/>
      <w:r w:rsidRPr="00FE2E5F">
        <w:rPr>
          <w:sz w:val="20"/>
          <w:szCs w:val="20"/>
        </w:rPr>
        <w:t>there</w:t>
      </w:r>
      <w:proofErr w:type="gramEnd"/>
      <w:r w:rsidRPr="00FE2E5F">
        <w:rPr>
          <w:sz w:val="20"/>
          <w:szCs w:val="20"/>
        </w:rPr>
        <w:t xml:space="preserve"> complete outcome data?</w:t>
      </w:r>
    </w:p>
    <w:p w:rsidRPr="00FE2E5F" w:rsidR="00FE2E5F" w:rsidP="00FE2E5F" w:rsidRDefault="00FE2E5F" w14:paraId="18692735" w14:textId="11931CC9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2.4 Are outcome assessors blinded to the intervention provided?</w:t>
      </w:r>
    </w:p>
    <w:p w:rsidRPr="00FE2E5F" w:rsidR="00FE2E5F" w:rsidP="00FE2E5F" w:rsidRDefault="00FE2E5F" w14:paraId="53C406D0" w14:textId="66A69464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2.5 Did the participants adhere to the assigned intervention?</w:t>
      </w:r>
    </w:p>
    <w:p w:rsidRPr="00FE2E5F" w:rsidR="00FE2E5F" w:rsidP="00FE2E5F" w:rsidRDefault="00FE2E5F" w14:paraId="1511D654" w14:textId="77777777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3.1 Are the participants representative of the target population?</w:t>
      </w:r>
    </w:p>
    <w:p w:rsidRPr="00FE2E5F" w:rsidR="00FE2E5F" w:rsidP="00FE2E5F" w:rsidRDefault="00FE2E5F" w14:paraId="6857FF39" w14:textId="77777777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3.2 Are measurements appropriate regarding both the outcome and intervention (or exposure)?</w:t>
      </w:r>
    </w:p>
    <w:p w:rsidRPr="00FE2E5F" w:rsidR="00FE2E5F" w:rsidP="00FE2E5F" w:rsidRDefault="00FE2E5F" w14:paraId="12E71C14" w14:textId="77777777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 xml:space="preserve">3.3 Are </w:t>
      </w:r>
      <w:proofErr w:type="gramStart"/>
      <w:r w:rsidRPr="00FE2E5F">
        <w:rPr>
          <w:sz w:val="20"/>
          <w:szCs w:val="20"/>
        </w:rPr>
        <w:t>there</w:t>
      </w:r>
      <w:proofErr w:type="gramEnd"/>
      <w:r w:rsidRPr="00FE2E5F">
        <w:rPr>
          <w:sz w:val="20"/>
          <w:szCs w:val="20"/>
        </w:rPr>
        <w:t xml:space="preserve"> complete outcome data?</w:t>
      </w:r>
    </w:p>
    <w:p w:rsidRPr="00FE2E5F" w:rsidR="00FE2E5F" w:rsidP="00FE2E5F" w:rsidRDefault="00FE2E5F" w14:paraId="472CF419" w14:textId="77777777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3.4 Are the confounders accounted for in the design and analysis?</w:t>
      </w:r>
    </w:p>
    <w:p w:rsidRPr="00FE2E5F" w:rsidR="00FE2E5F" w:rsidP="00FE2E5F" w:rsidRDefault="00FE2E5F" w14:paraId="229D2BD7" w14:textId="77777777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3.5 During the study period, is the intervention administered (or exposure occurred) as intended?</w:t>
      </w:r>
    </w:p>
    <w:p w:rsidRPr="00FE2E5F" w:rsidR="00FE2E5F" w:rsidP="00FE2E5F" w:rsidRDefault="00FE2E5F" w14:paraId="02A798E6" w14:textId="77777777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4.1 Is the sampling strategy relevant to address the research question?</w:t>
      </w:r>
    </w:p>
    <w:p w:rsidRPr="00FE2E5F" w:rsidR="00FE2E5F" w:rsidP="00FE2E5F" w:rsidRDefault="00FE2E5F" w14:paraId="72A14F19" w14:textId="77777777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4.2 Is the sample representative of the target population?</w:t>
      </w:r>
    </w:p>
    <w:p w:rsidRPr="00FE2E5F" w:rsidR="00FE2E5F" w:rsidP="00FE2E5F" w:rsidRDefault="00FE2E5F" w14:paraId="31645DFB" w14:textId="77777777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4.3 Are the measurements appropriate?</w:t>
      </w:r>
    </w:p>
    <w:p w:rsidRPr="00FE2E5F" w:rsidR="00FE2E5F" w:rsidP="00FE2E5F" w:rsidRDefault="00FE2E5F" w14:paraId="72764650" w14:textId="77777777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lastRenderedPageBreak/>
        <w:t>4.4 Is the risk of nonresponse bias low?</w:t>
      </w:r>
    </w:p>
    <w:p w:rsidRPr="00FE2E5F" w:rsidR="00FE2E5F" w:rsidP="00FE2E5F" w:rsidRDefault="00FE2E5F" w14:paraId="3E746CFD" w14:textId="77777777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4.5 Is the statistical analysis appropriate to answer the research question?</w:t>
      </w:r>
    </w:p>
    <w:p w:rsidRPr="00FE2E5F" w:rsidR="00FE2E5F" w:rsidP="00FE2E5F" w:rsidRDefault="00FE2E5F" w14:paraId="1385FE8E" w14:textId="77777777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5.1 Is there an adequate rationale for using a mixed methods design to address the research question?</w:t>
      </w:r>
    </w:p>
    <w:p w:rsidRPr="00FE2E5F" w:rsidR="00FE2E5F" w:rsidP="00FE2E5F" w:rsidRDefault="00FE2E5F" w14:paraId="16833C7E" w14:textId="77777777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5.2 Are the different components of the study effectively integrated to answer the research question?</w:t>
      </w:r>
    </w:p>
    <w:p w:rsidRPr="00FE2E5F" w:rsidR="00FE2E5F" w:rsidP="00FE2E5F" w:rsidRDefault="00FE2E5F" w14:paraId="43B47C60" w14:textId="77777777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5.3 Are the outputs of the integration of qualitative and quantitative components adequately interpreted?</w:t>
      </w:r>
    </w:p>
    <w:p w:rsidRPr="00FE2E5F" w:rsidR="00FE2E5F" w:rsidP="00FE2E5F" w:rsidRDefault="00FE2E5F" w14:paraId="7E14371A" w14:textId="77777777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5.4 Are divergences and inconsistencies between quantitative and qualitative results adequately addressed?</w:t>
      </w:r>
    </w:p>
    <w:p w:rsidRPr="00FE2E5F" w:rsidR="00FE2E5F" w:rsidP="00FE2E5F" w:rsidRDefault="00FE2E5F" w14:paraId="7CCE3C02" w14:textId="6892E48B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5.5 Do the different components of the study adhere to the quality criteria of each tradition of the methods involved?</w:t>
      </w:r>
    </w:p>
    <w:p w:rsidR="00FE2E5F" w:rsidRDefault="00FE2E5F" w14:paraId="7AE46651" w14:textId="77777777"/>
    <w:sectPr w:rsidR="00FE2E5F" w:rsidSect="00FE2E5F">
      <w:head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  <w:footerReference w:type="default" r:id="R1a490f1c62454e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58011C" w:rsidP="0058011C" w:rsidRDefault="0058011C" w14:paraId="7ED472B3" w14:textId="77777777">
      <w:pPr>
        <w:spacing w:after="0" w:line="240" w:lineRule="auto"/>
      </w:pPr>
      <w:r>
        <w:separator/>
      </w:r>
    </w:p>
  </w:endnote>
  <w:endnote w:type="continuationSeparator" w:id="0">
    <w:p w:rsidR="0058011C" w:rsidP="0058011C" w:rsidRDefault="0058011C" w14:paraId="1575A859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5EE44F76" w:rsidTr="5EE44F76" w14:paraId="2665BC52">
      <w:trPr>
        <w:trHeight w:val="300"/>
      </w:trPr>
      <w:tc>
        <w:tcPr>
          <w:tcW w:w="4320" w:type="dxa"/>
          <w:tcMar/>
        </w:tcPr>
        <w:p w:rsidR="5EE44F76" w:rsidP="5EE44F76" w:rsidRDefault="5EE44F76" w14:paraId="0A5198B8" w14:textId="2B8A9010">
          <w:pPr>
            <w:pStyle w:val="Header"/>
            <w:bidi w:val="0"/>
            <w:ind w:left="-115"/>
            <w:jc w:val="left"/>
          </w:pPr>
        </w:p>
      </w:tc>
      <w:tc>
        <w:tcPr>
          <w:tcW w:w="4320" w:type="dxa"/>
          <w:tcMar/>
        </w:tcPr>
        <w:p w:rsidR="5EE44F76" w:rsidP="5EE44F76" w:rsidRDefault="5EE44F76" w14:paraId="03877EC5" w14:textId="44FFA11A">
          <w:pPr>
            <w:pStyle w:val="Header"/>
            <w:bidi w:val="0"/>
            <w:jc w:val="center"/>
          </w:pPr>
        </w:p>
      </w:tc>
      <w:tc>
        <w:tcPr>
          <w:tcW w:w="4320" w:type="dxa"/>
          <w:tcMar/>
        </w:tcPr>
        <w:p w:rsidR="5EE44F76" w:rsidP="5EE44F76" w:rsidRDefault="5EE44F76" w14:paraId="2574E4F6" w14:textId="0579EE76">
          <w:pPr>
            <w:pStyle w:val="Header"/>
            <w:bidi w:val="0"/>
            <w:ind w:right="-115"/>
            <w:jc w:val="right"/>
          </w:pPr>
        </w:p>
      </w:tc>
    </w:tr>
  </w:tbl>
  <w:p w:rsidR="5EE44F76" w:rsidP="5EE44F76" w:rsidRDefault="5EE44F76" w14:paraId="0E75278F" w14:textId="492DDB16">
    <w:pPr>
      <w:pStyle w:val="Footer"/>
      <w:bidi w:val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58011C" w:rsidP="0058011C" w:rsidRDefault="0058011C" w14:paraId="1CF45228" w14:textId="77777777">
      <w:pPr>
        <w:spacing w:after="0" w:line="240" w:lineRule="auto"/>
      </w:pPr>
      <w:r>
        <w:separator/>
      </w:r>
    </w:p>
  </w:footnote>
  <w:footnote w:type="continuationSeparator" w:id="0">
    <w:p w:rsidR="0058011C" w:rsidP="0058011C" w:rsidRDefault="0058011C" w14:paraId="74743E33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Pr="0058011C" w:rsidR="0058011C" w:rsidP="0058011C" w:rsidRDefault="0058011C" w14:paraId="1ED18510" w14:textId="3F5AE1E2">
    <w:pPr>
      <w:rPr>
        <w:rFonts w:ascii="Calibri" w:hAnsi="Calibri" w:cs="Calibri"/>
        <w:b/>
        <w:bCs/>
        <w:color w:val="000000" w:themeColor="text1"/>
      </w:rPr>
    </w:pPr>
    <w:r w:rsidRPr="182A3469">
      <w:rPr>
        <w:rStyle w:val="normaltextrun"/>
        <w:rFonts w:ascii="Calibri" w:hAnsi="Calibri" w:cs="Calibri"/>
        <w:b/>
        <w:bCs/>
        <w:color w:val="000000" w:themeColor="text1"/>
      </w:rPr>
      <w:t>Effectiveness of measures taken by governments to support hand hygiene in community settings: A systematic review</w:t>
    </w:r>
    <w:r>
      <w:rPr>
        <w:rStyle w:val="normaltextrun"/>
        <w:rFonts w:ascii="Calibri" w:hAnsi="Calibri" w:cs="Calibri"/>
        <w:b/>
        <w:bCs/>
        <w:color w:val="000000" w:themeColor="text1"/>
      </w:rPr>
      <w:t xml:space="preserve">. </w:t>
    </w:r>
    <w:r w:rsidRPr="0058011C">
      <w:rPr>
        <w:i/>
        <w:iCs/>
      </w:rPr>
      <w:t>Snyder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E5F"/>
    <w:rsid w:val="000545F4"/>
    <w:rsid w:val="0058011C"/>
    <w:rsid w:val="005F7D48"/>
    <w:rsid w:val="006903B7"/>
    <w:rsid w:val="008C51CC"/>
    <w:rsid w:val="00A62064"/>
    <w:rsid w:val="00AA6A94"/>
    <w:rsid w:val="00C46688"/>
    <w:rsid w:val="00CD266D"/>
    <w:rsid w:val="00D01DC0"/>
    <w:rsid w:val="00FE2E5F"/>
    <w:rsid w:val="04E02B8F"/>
    <w:rsid w:val="3F59355A"/>
    <w:rsid w:val="54E9B3C5"/>
    <w:rsid w:val="596B4A14"/>
    <w:rsid w:val="5A28B147"/>
    <w:rsid w:val="5EE44F76"/>
    <w:rsid w:val="65F58167"/>
    <w:rsid w:val="68E5D299"/>
    <w:rsid w:val="6F719332"/>
    <w:rsid w:val="7741812F"/>
    <w:rsid w:val="7F744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BC2AF"/>
  <w15:chartTrackingRefBased/>
  <w15:docId w15:val="{39D96E0F-B3F6-4BC9-9439-2D7C79256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2E5F"/>
    <w:pPr>
      <w:spacing w:after="0" w:line="240" w:lineRule="auto"/>
    </w:pPr>
    <w:rPr>
      <w:sz w:val="24"/>
      <w:szCs w:val="24"/>
    </w:rPr>
    <w:tblPr>
      <w:tblInd w:w="0" w:type="nil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Revision">
    <w:name w:val="Revision"/>
    <w:hidden/>
    <w:uiPriority w:val="99"/>
    <w:semiHidden/>
    <w:rsid w:val="00C46688"/>
    <w:pPr>
      <w:spacing w:after="0" w:line="240" w:lineRule="auto"/>
    </w:pPr>
  </w:style>
  <w:style w:type="character" w:styleId="normaltextrun" w:customStyle="1">
    <w:name w:val="normaltextrun"/>
    <w:basedOn w:val="DefaultParagraphFont"/>
    <w:rsid w:val="0058011C"/>
  </w:style>
  <w:style w:type="paragraph" w:styleId="Header">
    <w:name w:val="header"/>
    <w:basedOn w:val="Normal"/>
    <w:link w:val="HeaderChar"/>
    <w:uiPriority w:val="99"/>
    <w:unhideWhenUsed/>
    <w:rsid w:val="0058011C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58011C"/>
  </w:style>
  <w:style w:type="paragraph" w:styleId="Footer">
    <w:name w:val="footer"/>
    <w:basedOn w:val="Normal"/>
    <w:link w:val="FooterChar"/>
    <w:uiPriority w:val="99"/>
    <w:unhideWhenUsed/>
    <w:rsid w:val="0058011C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5801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37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5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customXml" Target="../customXml/item3.xml" Id="rId3" /><Relationship Type="http://schemas.openxmlformats.org/officeDocument/2006/relationships/footnotes" Target="footnote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theme" Target="theme/theme1.xml" Id="rId11" /><Relationship Type="http://schemas.openxmlformats.org/officeDocument/2006/relationships/settings" Target="settings.xml" Id="rId5" /><Relationship Type="http://schemas.openxmlformats.org/officeDocument/2006/relationships/fontTable" Target="fontTable.xml" Id="rId10" /><Relationship Type="http://schemas.openxmlformats.org/officeDocument/2006/relationships/styles" Target="styles.xml" Id="rId4" /><Relationship Type="http://schemas.openxmlformats.org/officeDocument/2006/relationships/header" Target="header1.xml" Id="rId9" /><Relationship Type="http://schemas.openxmlformats.org/officeDocument/2006/relationships/footer" Target="footer.xml" Id="R1a490f1c62454e45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89ed89e-e4a3-4713-92e0-0e47c04db1f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0C3BF59F800F41950F522764642C0D" ma:contentTypeVersion="18" ma:contentTypeDescription="Create a new document." ma:contentTypeScope="" ma:versionID="099397e7b315ebbba7e34f10f78f14a0">
  <xsd:schema xmlns:xsd="http://www.w3.org/2001/XMLSchema" xmlns:xs="http://www.w3.org/2001/XMLSchema" xmlns:p="http://schemas.microsoft.com/office/2006/metadata/properties" xmlns:ns3="089ed89e-e4a3-4713-92e0-0e47c04db1f2" xmlns:ns4="b19ac810-0cb5-4bde-b0df-6b756c66ed9e" targetNamespace="http://schemas.microsoft.com/office/2006/metadata/properties" ma:root="true" ma:fieldsID="fd7f8f8475f6c3f01d95d029b396a9f7" ns3:_="" ns4:_="">
    <xsd:import namespace="089ed89e-e4a3-4713-92e0-0e47c04db1f2"/>
    <xsd:import namespace="b19ac810-0cb5-4bde-b0df-6b756c66ed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9ed89e-e4a3-4713-92e0-0e47c04db1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5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9ac810-0cb5-4bde-b0df-6b756c66ed9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2FE7C56-85E8-40BE-8F1C-75B79D4074E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C38457F-F9E7-4C15-B4FB-0C0523A69FE2}">
  <ds:schemaRefs>
    <ds:schemaRef ds:uri="http://schemas.microsoft.com/office/2006/metadata/properties"/>
    <ds:schemaRef ds:uri="http://schemas.microsoft.com/office/2006/documentManagement/types"/>
    <ds:schemaRef ds:uri="089ed89e-e4a3-4713-92e0-0e47c04db1f2"/>
    <ds:schemaRef ds:uri="http://schemas.microsoft.com/office/infopath/2007/PartnerControls"/>
    <ds:schemaRef ds:uri="b19ac810-0cb5-4bde-b0df-6b756c66ed9e"/>
    <ds:schemaRef ds:uri="http://purl.org/dc/elements/1.1/"/>
    <ds:schemaRef ds:uri="http://purl.org/dc/dcmitype/"/>
    <ds:schemaRef ds:uri="http://schemas.openxmlformats.org/package/2006/metadata/core-properties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615F2D28-480C-4669-BA7A-B009EF8613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9ed89e-e4a3-4713-92e0-0e47c04db1f2"/>
    <ds:schemaRef ds:uri="b19ac810-0cb5-4bde-b0df-6b756c66ed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Emory University RSPH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nyder, Jedidiah S.</dc:creator>
  <keywords/>
  <dc:description/>
  <lastModifiedBy>Snyder, Jedidiah S.</lastModifiedBy>
  <revision>7</revision>
  <dcterms:created xsi:type="dcterms:W3CDTF">2024-03-05T15:30:00.0000000Z</dcterms:created>
  <dcterms:modified xsi:type="dcterms:W3CDTF">2025-06-25T08:17:37.709060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C3BF59F800F41950F522764642C0D</vt:lpwstr>
  </property>
</Properties>
</file>